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CB1BD7" w14:textId="259724AA" w:rsidR="00423AE2" w:rsidRPr="00CB38D0" w:rsidRDefault="00E754BE" w:rsidP="00E754BE">
      <w:pPr>
        <w:jc w:val="center"/>
      </w:pPr>
      <w:bookmarkStart w:id="0" w:name="_Hlk151390715"/>
      <w:r w:rsidRPr="00D96FC4">
        <w:rPr>
          <w:rFonts w:ascii="Times New Roman" w:hAnsi="Times New Roman" w:cs="Times New Roman"/>
          <w:b/>
          <w:bCs/>
        </w:rPr>
        <w:t xml:space="preserve">Supplementary Table </w:t>
      </w:r>
      <w:bookmarkEnd w:id="0"/>
      <w:r>
        <w:rPr>
          <w:rFonts w:ascii="Times New Roman" w:hAnsi="Times New Roman" w:cs="Times New Roman"/>
          <w:b/>
          <w:bCs/>
        </w:rPr>
        <w:t>2</w:t>
      </w:r>
      <w:r w:rsidRPr="00A3418E">
        <w:rPr>
          <w:rFonts w:ascii="Times New Roman" w:hAnsi="Times New Roman" w:cs="Times New Roman"/>
        </w:rPr>
        <w:t>.</w:t>
      </w:r>
      <w:r w:rsidR="00CB38D0">
        <w:rPr>
          <w:rFonts w:ascii="Times New Roman" w:hAnsi="Times New Roman" w:cs="Times New Roman"/>
        </w:rPr>
        <w:t xml:space="preserve"> </w:t>
      </w:r>
      <w:r w:rsidR="00CB38D0" w:rsidRPr="00CB38D0">
        <w:rPr>
          <w:rFonts w:ascii="Times New Roman" w:hAnsi="Times New Roman" w:cs="Times New Roman"/>
        </w:rPr>
        <w:t xml:space="preserve">Gene Ontology (GO) enrichment analysis of differentially expressed </w:t>
      </w:r>
      <w:proofErr w:type="gramStart"/>
      <w:r w:rsidR="00CB38D0" w:rsidRPr="00CB38D0">
        <w:rPr>
          <w:rFonts w:ascii="Times New Roman" w:hAnsi="Times New Roman" w:cs="Times New Roman"/>
        </w:rPr>
        <w:t>genes</w:t>
      </w:r>
      <w:proofErr w:type="gramEnd"/>
      <w:r w:rsidR="00CB38D0" w:rsidRPr="00CB38D0">
        <w:rPr>
          <w:rFonts w:ascii="Times New Roman" w:hAnsi="Times New Roman" w:cs="Times New Roman"/>
        </w:rPr>
        <w:t xml:space="preserve">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458"/>
        <w:gridCol w:w="801"/>
        <w:gridCol w:w="801"/>
        <w:gridCol w:w="801"/>
        <w:gridCol w:w="801"/>
        <w:gridCol w:w="801"/>
        <w:gridCol w:w="1340"/>
        <w:gridCol w:w="7155"/>
      </w:tblGrid>
      <w:tr w:rsidR="00227B58" w:rsidRPr="00490AF4" w14:paraId="556F5F80" w14:textId="77777777" w:rsidTr="00227B58">
        <w:trPr>
          <w:trHeight w:val="285"/>
        </w:trPr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EB88D6" w14:textId="473BBA1E" w:rsidR="00E74807" w:rsidRPr="00E74807" w:rsidRDefault="003265EC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ED3BE7" w14:textId="5C223EDC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3265EC">
              <w:t xml:space="preserve"> </w:t>
            </w:r>
            <w:r w:rsidR="003265EC" w:rsidRPr="003265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  <w:proofErr w:type="spellStart"/>
            <w:r w:rsidR="003265EC" w:rsidRPr="003265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pkm</w:t>
            </w:r>
            <w:proofErr w:type="spellEnd"/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1FF5AB" w14:textId="4FB442AD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48</w:t>
            </w:r>
            <w:r w:rsidR="003265EC">
              <w:t xml:space="preserve"> </w:t>
            </w:r>
            <w:r w:rsidR="003265EC" w:rsidRPr="003265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  <w:proofErr w:type="spellStart"/>
            <w:r w:rsidR="003265EC" w:rsidRPr="003265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pkm</w:t>
            </w:r>
            <w:proofErr w:type="spellEnd"/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207890" w14:textId="1AC640A5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6</w:t>
            </w:r>
            <w:r w:rsidR="003265EC">
              <w:t xml:space="preserve"> </w:t>
            </w:r>
            <w:r w:rsidR="003265EC" w:rsidRPr="003265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  <w:proofErr w:type="spellStart"/>
            <w:r w:rsidR="003265EC" w:rsidRPr="003265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pkm</w:t>
            </w:r>
            <w:proofErr w:type="spellEnd"/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BE052D" w14:textId="6C23564D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48</w:t>
            </w:r>
            <w:r w:rsidR="003265EC">
              <w:t xml:space="preserve"> </w:t>
            </w:r>
            <w:r w:rsidR="003265EC" w:rsidRPr="003265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  <w:proofErr w:type="spellStart"/>
            <w:r w:rsidR="003265EC" w:rsidRPr="003265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pkm</w:t>
            </w:r>
            <w:proofErr w:type="spellEnd"/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D97985" w14:textId="69AB6F43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6</w:t>
            </w:r>
            <w:r w:rsidR="003265EC">
              <w:t xml:space="preserve"> </w:t>
            </w:r>
            <w:r w:rsidR="003265EC" w:rsidRPr="003265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  <w:proofErr w:type="spellStart"/>
            <w:r w:rsidR="003265EC" w:rsidRPr="003265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pkm</w:t>
            </w:r>
            <w:proofErr w:type="spellEnd"/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17CBFE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ymbol</w:t>
            </w:r>
          </w:p>
        </w:tc>
        <w:tc>
          <w:tcPr>
            <w:tcW w:w="2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F99FAB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scription</w:t>
            </w:r>
          </w:p>
        </w:tc>
      </w:tr>
      <w:tr w:rsidR="00F90B87" w:rsidRPr="00490AF4" w14:paraId="7E0F33BC" w14:textId="77777777" w:rsidTr="00227B58">
        <w:trPr>
          <w:trHeight w:val="285"/>
        </w:trPr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F9F6C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0001551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3B79E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.95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809E2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7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FE2A4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22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6889D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17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3E379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9.78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A7D49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KFC</w:t>
            </w:r>
          </w:p>
        </w:tc>
        <w:tc>
          <w:tcPr>
            <w:tcW w:w="25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53BAD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XP_046370708.1 </w:t>
            </w:r>
            <w:proofErr w:type="spellStart"/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okinase</w:t>
            </w:r>
            <w:proofErr w:type="spellEnd"/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FMN cyclase-like isoform X1 [</w:t>
            </w:r>
            <w:proofErr w:type="spellStart"/>
            <w:r w:rsidRPr="000B4D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aliotis</w:t>
            </w:r>
            <w:proofErr w:type="spellEnd"/>
            <w:r w:rsidRPr="000B4D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B4D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ufescens</w:t>
            </w:r>
            <w:proofErr w:type="spellEnd"/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F90B87" w:rsidRPr="00490AF4" w14:paraId="61AF06FE" w14:textId="77777777" w:rsidTr="00227B58">
        <w:trPr>
          <w:trHeight w:val="28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0B5F9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000176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1E2E7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5.4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AA2C4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313CC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.6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B1D61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5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2C26A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5.2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954D8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KR1</w:t>
            </w:r>
          </w:p>
        </w:tc>
        <w:tc>
          <w:tcPr>
            <w:tcW w:w="2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8B186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XP_046346936.1 uncharacterized protein LOC124127577 isoform X1 </w:t>
            </w:r>
            <w:r w:rsidRPr="000B4D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[</w:t>
            </w:r>
            <w:proofErr w:type="spellStart"/>
            <w:r w:rsidRPr="000B4D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aliotis</w:t>
            </w:r>
            <w:proofErr w:type="spellEnd"/>
            <w:r w:rsidRPr="000B4D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B4D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ufescens</w:t>
            </w:r>
            <w:proofErr w:type="spellEnd"/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F90B87" w:rsidRPr="00490AF4" w14:paraId="414A2027" w14:textId="77777777" w:rsidTr="00227B58">
        <w:trPr>
          <w:trHeight w:val="28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C29A6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000176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683F1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5.4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0AF0E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8ABB0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.6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F6596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5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925D9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.4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DE77F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KR1</w:t>
            </w:r>
          </w:p>
        </w:tc>
        <w:tc>
          <w:tcPr>
            <w:tcW w:w="2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6E208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P_046346936.1 uncharacterized protein LOC124127577 isoform X1 [</w:t>
            </w:r>
            <w:proofErr w:type="spellStart"/>
            <w:r w:rsidRPr="000B4D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aliotis</w:t>
            </w:r>
            <w:proofErr w:type="spellEnd"/>
            <w:r w:rsidRPr="000B4D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B4D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ufescens</w:t>
            </w:r>
            <w:proofErr w:type="spellEnd"/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F90B87" w:rsidRPr="00490AF4" w14:paraId="033B5E1B" w14:textId="77777777" w:rsidTr="00227B58">
        <w:trPr>
          <w:trHeight w:val="28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04A70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000267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49577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6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6A37D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AC12A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11810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0.3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4F34E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1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6DAD7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cA</w:t>
            </w:r>
            <w:proofErr w:type="spellEnd"/>
          </w:p>
        </w:tc>
        <w:tc>
          <w:tcPr>
            <w:tcW w:w="2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64C56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XP_046357585.1 rho-related protein </w:t>
            </w:r>
            <w:proofErr w:type="spellStart"/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cA</w:t>
            </w:r>
            <w:proofErr w:type="spellEnd"/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like [</w:t>
            </w:r>
            <w:proofErr w:type="spellStart"/>
            <w:r w:rsidRPr="000B4D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aliotis</w:t>
            </w:r>
            <w:proofErr w:type="spellEnd"/>
            <w:r w:rsidRPr="000B4D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B4D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ufescens</w:t>
            </w:r>
            <w:proofErr w:type="spellEnd"/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F90B87" w:rsidRPr="00490AF4" w14:paraId="604C3D75" w14:textId="77777777" w:rsidTr="00227B58">
        <w:trPr>
          <w:trHeight w:val="28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5E3A4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000333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AB609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6759A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A5204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9185B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8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817AD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.0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11FAA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tgb</w:t>
            </w:r>
            <w:proofErr w:type="spellEnd"/>
          </w:p>
        </w:tc>
        <w:tc>
          <w:tcPr>
            <w:tcW w:w="2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8A91B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P_046331545.1 interleukin-6 receptor subunit beta-like [</w:t>
            </w:r>
            <w:proofErr w:type="spellStart"/>
            <w:r w:rsidRPr="000B4D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aliotis</w:t>
            </w:r>
            <w:proofErr w:type="spellEnd"/>
            <w:r w:rsidRPr="000B4D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B4D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ufescens</w:t>
            </w:r>
            <w:proofErr w:type="spellEnd"/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F90B87" w:rsidRPr="00490AF4" w14:paraId="0036DB11" w14:textId="77777777" w:rsidTr="00227B58">
        <w:trPr>
          <w:trHeight w:val="28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EAABC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000720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8EA73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9.1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73D27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1F948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9.1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4F927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2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71747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3.8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4A48F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BFB</w:t>
            </w:r>
          </w:p>
        </w:tc>
        <w:tc>
          <w:tcPr>
            <w:tcW w:w="2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9CA69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P_046378861.1 core-binding factor subunit beta-like isoform X2 [</w:t>
            </w:r>
            <w:proofErr w:type="spellStart"/>
            <w:r w:rsidRPr="000B4D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aliotis</w:t>
            </w:r>
            <w:proofErr w:type="spellEnd"/>
            <w:r w:rsidRPr="000B4D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B4D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ufescens</w:t>
            </w:r>
            <w:proofErr w:type="spellEnd"/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F90B87" w:rsidRPr="00490AF4" w14:paraId="6E9F512A" w14:textId="77777777" w:rsidTr="00227B58">
        <w:trPr>
          <w:trHeight w:val="28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EC223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002252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AA3F0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1.7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013A5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E522C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3226D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C6B2A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8139B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BB</w:t>
            </w:r>
          </w:p>
        </w:tc>
        <w:tc>
          <w:tcPr>
            <w:tcW w:w="2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520FD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D19696.1 hemoglobin beta chain [Homo sapiens]</w:t>
            </w:r>
          </w:p>
        </w:tc>
      </w:tr>
      <w:tr w:rsidR="00F90B87" w:rsidRPr="00490AF4" w14:paraId="02B20D87" w14:textId="77777777" w:rsidTr="00227B58">
        <w:trPr>
          <w:trHeight w:val="28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9AE7E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002962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809E4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.1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03BE2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1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60E96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.9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A8741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2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39EA2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1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97469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hod3</w:t>
            </w:r>
          </w:p>
        </w:tc>
        <w:tc>
          <w:tcPr>
            <w:tcW w:w="2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3A588" w14:textId="5CF4749B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P_046364598.1</w:t>
            </w:r>
            <w:r w:rsidR="00F90B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H1/FH2 domain-containing protein 3-like [</w:t>
            </w:r>
            <w:proofErr w:type="spellStart"/>
            <w:r w:rsidRPr="000B4D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aliotis</w:t>
            </w:r>
            <w:proofErr w:type="spellEnd"/>
            <w:r w:rsidRPr="000B4D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B4D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ufescens</w:t>
            </w:r>
            <w:proofErr w:type="spellEnd"/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F90B87" w:rsidRPr="00490AF4" w14:paraId="75CE481C" w14:textId="77777777" w:rsidTr="00227B58">
        <w:trPr>
          <w:trHeight w:val="28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DB396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003055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F362C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30.6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DF4B1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8.7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0F62A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69.7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092E9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5.1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0AC9D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88.1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AF72D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RA</w:t>
            </w:r>
          </w:p>
        </w:tc>
        <w:tc>
          <w:tcPr>
            <w:tcW w:w="2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941CE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P_046351176.1 myosin heavy chain, striated muscle-like isoform X10 [</w:t>
            </w:r>
            <w:proofErr w:type="spellStart"/>
            <w:r w:rsidRPr="000B4D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aliotis</w:t>
            </w:r>
            <w:proofErr w:type="spellEnd"/>
            <w:r w:rsidRPr="000B4D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B4D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ufescens</w:t>
            </w:r>
            <w:proofErr w:type="spellEnd"/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F90B87" w:rsidRPr="00490AF4" w14:paraId="0ADA66EB" w14:textId="77777777" w:rsidTr="00227B58">
        <w:trPr>
          <w:trHeight w:val="28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156EE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003163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0AC91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2.6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93B26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.1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F000A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7.8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1544D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.5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BF18E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.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E977F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yR</w:t>
            </w:r>
            <w:proofErr w:type="spellEnd"/>
          </w:p>
        </w:tc>
        <w:tc>
          <w:tcPr>
            <w:tcW w:w="2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6C4D9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P_046359074.1 ryanodine receptor 2-like isoform X17 [</w:t>
            </w:r>
            <w:proofErr w:type="spellStart"/>
            <w:r w:rsidRPr="000B4D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aliotis</w:t>
            </w:r>
            <w:proofErr w:type="spellEnd"/>
            <w:r w:rsidRPr="000B4D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B4D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ufescens</w:t>
            </w:r>
            <w:proofErr w:type="spellEnd"/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F90B87" w:rsidRPr="00490AF4" w14:paraId="5262A015" w14:textId="77777777" w:rsidTr="00227B58">
        <w:trPr>
          <w:trHeight w:val="28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AEDAE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003533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D21C5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9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5829F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0D193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0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4B6A4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0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F7AEF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.2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BF5FE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gi1</w:t>
            </w:r>
          </w:p>
        </w:tc>
        <w:tc>
          <w:tcPr>
            <w:tcW w:w="2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B45E2" w14:textId="77777777" w:rsidR="00490AF4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XP_046353264.1 membrane-associated guanylate kinase, </w:t>
            </w:r>
          </w:p>
          <w:p w14:paraId="3A2902F1" w14:textId="23E29AD9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W and PDZ domain-containing protein 1-like isoform X5 [</w:t>
            </w:r>
            <w:proofErr w:type="spellStart"/>
            <w:r w:rsidRPr="000B4D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aliotis</w:t>
            </w:r>
            <w:proofErr w:type="spellEnd"/>
            <w:r w:rsidRPr="000B4D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B4D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ufescens</w:t>
            </w:r>
            <w:proofErr w:type="spellEnd"/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F90B87" w:rsidRPr="00490AF4" w14:paraId="1498D0B0" w14:textId="77777777" w:rsidTr="00227B58">
        <w:trPr>
          <w:trHeight w:val="28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418E0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003790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B1BA6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701.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073B6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57.1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40719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66.6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13F32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47.0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23755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52.2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18D60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ni-4</w:t>
            </w:r>
          </w:p>
        </w:tc>
        <w:tc>
          <w:tcPr>
            <w:tcW w:w="2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95904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P_046367618.1 troponin I-like isoform X4 [</w:t>
            </w:r>
            <w:proofErr w:type="spellStart"/>
            <w:r w:rsidRPr="000B4D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aliotis</w:t>
            </w:r>
            <w:proofErr w:type="spellEnd"/>
            <w:r w:rsidRPr="000B4D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B4D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ufescens</w:t>
            </w:r>
            <w:proofErr w:type="spellEnd"/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F90B87" w:rsidRPr="00490AF4" w14:paraId="1890684F" w14:textId="77777777" w:rsidTr="00227B58">
        <w:trPr>
          <w:trHeight w:val="28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AA86F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003926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C8283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.7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7D3C7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2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43A42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.7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BBBF5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698DE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.9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36806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dh2</w:t>
            </w:r>
          </w:p>
        </w:tc>
        <w:tc>
          <w:tcPr>
            <w:tcW w:w="2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A6CE5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P_046363821.1 3-hydroxybutyrate dehydrogenase type 2-like [</w:t>
            </w:r>
            <w:proofErr w:type="spellStart"/>
            <w:r w:rsidRPr="000B4D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aliotis</w:t>
            </w:r>
            <w:proofErr w:type="spellEnd"/>
            <w:r w:rsidRPr="000B4D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B4D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ufescens</w:t>
            </w:r>
            <w:proofErr w:type="spellEnd"/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F90B87" w:rsidRPr="00490AF4" w14:paraId="3CEA57D8" w14:textId="77777777" w:rsidTr="00227B58">
        <w:trPr>
          <w:trHeight w:val="28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E4D60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004215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B624D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.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6D25B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6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0B13E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.2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C7C9A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7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4FB0E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.7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0437E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hgap6</w:t>
            </w:r>
          </w:p>
        </w:tc>
        <w:tc>
          <w:tcPr>
            <w:tcW w:w="2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A18E8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P_046369427.1 rho GTPase-activating protein 6-like isoform X2 [</w:t>
            </w:r>
            <w:proofErr w:type="spellStart"/>
            <w:r w:rsidRPr="000B4D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aliotis</w:t>
            </w:r>
            <w:proofErr w:type="spellEnd"/>
            <w:r w:rsidRPr="000B4D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B4D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ufescens</w:t>
            </w:r>
            <w:proofErr w:type="spellEnd"/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F90B87" w:rsidRPr="00490AF4" w14:paraId="4905CBE0" w14:textId="77777777" w:rsidTr="00227B58">
        <w:trPr>
          <w:trHeight w:val="28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8D1F7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004479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B91B2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7.1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156DE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4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E7091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.5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1566C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8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D4EDD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7681F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eap4</w:t>
            </w:r>
          </w:p>
        </w:tc>
        <w:tc>
          <w:tcPr>
            <w:tcW w:w="2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26692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XP_046378683.1 </w:t>
            </w:r>
            <w:proofErr w:type="spellStart"/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alloreductase</w:t>
            </w:r>
            <w:proofErr w:type="spellEnd"/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TEAP4-like [</w:t>
            </w:r>
            <w:proofErr w:type="spellStart"/>
            <w:r w:rsidRPr="000B4D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aliotis</w:t>
            </w:r>
            <w:proofErr w:type="spellEnd"/>
            <w:r w:rsidRPr="000B4D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B4D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ufescens</w:t>
            </w:r>
            <w:proofErr w:type="spellEnd"/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F90B87" w:rsidRPr="00490AF4" w14:paraId="0674F89F" w14:textId="77777777" w:rsidTr="00227B58">
        <w:trPr>
          <w:trHeight w:val="28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B2C3C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004549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CEE28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1.6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9782E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.0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45C18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DE754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1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0367D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8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7435B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MRFa</w:t>
            </w:r>
            <w:proofErr w:type="spellEnd"/>
          </w:p>
        </w:tc>
        <w:tc>
          <w:tcPr>
            <w:tcW w:w="2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FF41D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P_046341294.1 FMRF-amide neuropeptides-like [</w:t>
            </w:r>
            <w:proofErr w:type="spellStart"/>
            <w:r w:rsidRPr="000B4D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aliotis</w:t>
            </w:r>
            <w:proofErr w:type="spellEnd"/>
            <w:r w:rsidRPr="000B4D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B4D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ufescens</w:t>
            </w:r>
            <w:proofErr w:type="spellEnd"/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F90B87" w:rsidRPr="00E05DD3" w14:paraId="7280DABE" w14:textId="77777777" w:rsidTr="00227B58">
        <w:trPr>
          <w:trHeight w:val="28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29772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005332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8C648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0.4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B9823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7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86AB4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25C1F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.7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4FE35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.5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91549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DA2A</w:t>
            </w:r>
          </w:p>
        </w:tc>
        <w:tc>
          <w:tcPr>
            <w:tcW w:w="2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29026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XP_046339003.1 transcriptional adapter 2-alpha-like [</w:t>
            </w:r>
            <w:r w:rsidRPr="000B4D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/>
              </w:rPr>
              <w:t>Haliotis rufescens</w:t>
            </w: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]</w:t>
            </w:r>
          </w:p>
        </w:tc>
      </w:tr>
      <w:tr w:rsidR="00F90B87" w:rsidRPr="00490AF4" w14:paraId="6A22101F" w14:textId="77777777" w:rsidTr="00227B58">
        <w:trPr>
          <w:trHeight w:val="28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49C2A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006010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7DBE3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.0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B6B21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9BEC2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8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7F649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4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0383E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1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A87AD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RX1</w:t>
            </w:r>
          </w:p>
        </w:tc>
        <w:tc>
          <w:tcPr>
            <w:tcW w:w="2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3DA14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P_046330244.1 paired mesoderm homeobox protein 2-like [</w:t>
            </w:r>
            <w:proofErr w:type="spellStart"/>
            <w:r w:rsidRPr="000B4D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aliotis</w:t>
            </w:r>
            <w:proofErr w:type="spellEnd"/>
            <w:r w:rsidRPr="000B4D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B4D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ufescens</w:t>
            </w:r>
            <w:proofErr w:type="spellEnd"/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F90B87" w:rsidRPr="00490AF4" w14:paraId="21F1F983" w14:textId="77777777" w:rsidTr="00227B58">
        <w:trPr>
          <w:trHeight w:val="28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173D1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006088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4EABF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4.1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E88B6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.5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F9A8A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.6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8739A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1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7C220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.0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EFDC0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qh</w:t>
            </w:r>
            <w:proofErr w:type="spellEnd"/>
          </w:p>
        </w:tc>
        <w:tc>
          <w:tcPr>
            <w:tcW w:w="2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96419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P_046331186.1 myosin regulatory light chain 12A-like [</w:t>
            </w:r>
            <w:proofErr w:type="spellStart"/>
            <w:r w:rsidRPr="000B4D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aliotis</w:t>
            </w:r>
            <w:proofErr w:type="spellEnd"/>
            <w:r w:rsidRPr="000B4D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B4D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ufescens</w:t>
            </w:r>
            <w:proofErr w:type="spellEnd"/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F90B87" w:rsidRPr="00E05DD3" w14:paraId="4E370D5C" w14:textId="77777777" w:rsidTr="00227B58">
        <w:trPr>
          <w:trHeight w:val="28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DD5C1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006124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E2BAC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.0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E482A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0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35590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.3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65B23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4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34826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.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3AC27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span4</w:t>
            </w:r>
          </w:p>
        </w:tc>
        <w:tc>
          <w:tcPr>
            <w:tcW w:w="2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01F8C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XP_046366831.1 leukocyte surface antigen CD53-like [</w:t>
            </w:r>
            <w:r w:rsidRPr="000B4D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/>
              </w:rPr>
              <w:t>Haliotis rufescens</w:t>
            </w: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]</w:t>
            </w:r>
          </w:p>
        </w:tc>
      </w:tr>
      <w:tr w:rsidR="00F90B87" w:rsidRPr="00490AF4" w14:paraId="668BF578" w14:textId="77777777" w:rsidTr="00227B58">
        <w:trPr>
          <w:trHeight w:val="28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8518C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006244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D3A82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2.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A4E1E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.0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393EA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2.7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E48A1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.5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5336A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2.9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224B3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TL7A</w:t>
            </w:r>
          </w:p>
        </w:tc>
        <w:tc>
          <w:tcPr>
            <w:tcW w:w="2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6D3E5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P_046369826.1 methyltransferase-like protein 7A [</w:t>
            </w:r>
            <w:proofErr w:type="spellStart"/>
            <w:r w:rsidRPr="000B4D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aliotis</w:t>
            </w:r>
            <w:proofErr w:type="spellEnd"/>
            <w:r w:rsidRPr="000B4D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B4D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ufescens</w:t>
            </w:r>
            <w:proofErr w:type="spellEnd"/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F90B87" w:rsidRPr="00490AF4" w14:paraId="5A8D6F73" w14:textId="77777777" w:rsidTr="00227B58">
        <w:trPr>
          <w:trHeight w:val="28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4F169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006501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E0371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7.3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6C5AB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4.0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9ECC3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8.3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CE529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.9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01416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6.7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F60B0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DLIM1</w:t>
            </w:r>
          </w:p>
        </w:tc>
        <w:tc>
          <w:tcPr>
            <w:tcW w:w="2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D31D4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XP_046361471.1 PDZ and LIM domain protein </w:t>
            </w:r>
            <w:proofErr w:type="spellStart"/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asp</w:t>
            </w:r>
            <w:proofErr w:type="spellEnd"/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like isoform X5 [</w:t>
            </w:r>
            <w:proofErr w:type="spellStart"/>
            <w:r w:rsidRPr="000B4D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aliotis</w:t>
            </w:r>
            <w:proofErr w:type="spellEnd"/>
            <w:r w:rsidRPr="000B4D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B4D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ufescens</w:t>
            </w:r>
            <w:proofErr w:type="spellEnd"/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F90B87" w:rsidRPr="00490AF4" w14:paraId="37B6F15E" w14:textId="77777777" w:rsidTr="00227B58">
        <w:trPr>
          <w:trHeight w:val="28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97C05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Unigene006634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7C593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3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378AF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0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9BB13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8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A9826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BD841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7.8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3DF34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dar1</w:t>
            </w:r>
          </w:p>
        </w:tc>
        <w:tc>
          <w:tcPr>
            <w:tcW w:w="2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67A1A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P_046340755.1 glutamate [NMDA] receptor subunit 1-like isoform X3 [</w:t>
            </w:r>
            <w:proofErr w:type="spellStart"/>
            <w:r w:rsidRPr="000B4D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aliotis</w:t>
            </w:r>
            <w:proofErr w:type="spellEnd"/>
            <w:r w:rsidRPr="000B4D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B4D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ufescens</w:t>
            </w:r>
            <w:proofErr w:type="spellEnd"/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F90B87" w:rsidRPr="00490AF4" w14:paraId="1B26ADF3" w14:textId="77777777" w:rsidTr="00227B58">
        <w:trPr>
          <w:trHeight w:val="28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6664A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006820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ECEC5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5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F23A7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5.9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77578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1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26AAA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3.7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2CF14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.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F0B81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CP1E11.10</w:t>
            </w:r>
          </w:p>
        </w:tc>
        <w:tc>
          <w:tcPr>
            <w:tcW w:w="2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93A85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P_046344278.1 uncharacterized protein LOC124125011 isoform X1 [</w:t>
            </w:r>
            <w:proofErr w:type="spellStart"/>
            <w:r w:rsidRPr="000B4D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aliotis</w:t>
            </w:r>
            <w:proofErr w:type="spellEnd"/>
            <w:r w:rsidRPr="000B4D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B4D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ufescens</w:t>
            </w:r>
            <w:proofErr w:type="spellEnd"/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F90B87" w:rsidRPr="00490AF4" w14:paraId="42CB1975" w14:textId="77777777" w:rsidTr="00227B58">
        <w:trPr>
          <w:trHeight w:val="28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C0E82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006904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552CA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.6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5E6C0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9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225A6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0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B193D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3FB05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0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1E20F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bx1-b</w:t>
            </w:r>
          </w:p>
        </w:tc>
        <w:tc>
          <w:tcPr>
            <w:tcW w:w="2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A1B03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P_046360211.1 T-box transcription factor TBX1-like [</w:t>
            </w:r>
            <w:proofErr w:type="spellStart"/>
            <w:r w:rsidRPr="000B4D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aliotis</w:t>
            </w:r>
            <w:proofErr w:type="spellEnd"/>
            <w:r w:rsidRPr="000B4D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B4D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ufescens</w:t>
            </w:r>
            <w:proofErr w:type="spellEnd"/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F90B87" w:rsidRPr="00490AF4" w14:paraId="235C3771" w14:textId="77777777" w:rsidTr="00227B58">
        <w:trPr>
          <w:trHeight w:val="28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C6F68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006997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A8A5A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.5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A608F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3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71AD4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3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D03ED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C9995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.3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C8D9F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X5</w:t>
            </w:r>
          </w:p>
        </w:tc>
        <w:tc>
          <w:tcPr>
            <w:tcW w:w="2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1D1D9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P_046368239.1 NADPH oxidase 5-like isoform X2 [</w:t>
            </w:r>
            <w:proofErr w:type="spellStart"/>
            <w:r w:rsidRPr="000B4D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aliotis</w:t>
            </w:r>
            <w:proofErr w:type="spellEnd"/>
            <w:r w:rsidRPr="000B4D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B4D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ufescens</w:t>
            </w:r>
            <w:proofErr w:type="spellEnd"/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F90B87" w:rsidRPr="00E05DD3" w14:paraId="3AAFBF60" w14:textId="77777777" w:rsidTr="00227B58">
        <w:trPr>
          <w:trHeight w:val="28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7BA14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007183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A4471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.6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07F37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.4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D247F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8.7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DC281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5.6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B8257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6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41546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vr1</w:t>
            </w:r>
          </w:p>
        </w:tc>
        <w:tc>
          <w:tcPr>
            <w:tcW w:w="2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11E2E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XP_046365383.1 protein DVR-1-like [</w:t>
            </w:r>
            <w:r w:rsidRPr="000B4D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/>
              </w:rPr>
              <w:t>Haliotis rufescens</w:t>
            </w: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]</w:t>
            </w:r>
          </w:p>
        </w:tc>
      </w:tr>
      <w:tr w:rsidR="00F90B87" w:rsidRPr="00490AF4" w14:paraId="1764512B" w14:textId="77777777" w:rsidTr="00227B58">
        <w:trPr>
          <w:trHeight w:val="28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D98AD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007561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6CD4F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1.3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F2CD6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6.8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7F61F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4.3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9B7CA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.5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C8086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5.9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B5ABE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asp52</w:t>
            </w:r>
          </w:p>
        </w:tc>
        <w:tc>
          <w:tcPr>
            <w:tcW w:w="2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4D822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P_046346939.1 PDZ and LIM domain protein 3-like [</w:t>
            </w:r>
            <w:proofErr w:type="spellStart"/>
            <w:r w:rsidRPr="000B4D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aliotis</w:t>
            </w:r>
            <w:proofErr w:type="spellEnd"/>
            <w:r w:rsidRPr="000B4D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B4D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ufescens</w:t>
            </w:r>
            <w:proofErr w:type="spellEnd"/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F90B87" w:rsidRPr="00490AF4" w14:paraId="0CAA902D" w14:textId="77777777" w:rsidTr="00227B58">
        <w:trPr>
          <w:trHeight w:val="28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A96AA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007731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2F2DE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BF2E9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3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29A53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7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75F82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8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7D3B9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.3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21D59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40LG</w:t>
            </w:r>
          </w:p>
        </w:tc>
        <w:tc>
          <w:tcPr>
            <w:tcW w:w="2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CC191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P_046325980.1 tumor necrosis factor ligand superfamily member 10-like [</w:t>
            </w:r>
            <w:proofErr w:type="spellStart"/>
            <w:r w:rsidRPr="000B4D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aliotis</w:t>
            </w:r>
            <w:proofErr w:type="spellEnd"/>
            <w:r w:rsidRPr="000B4D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B4D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ufescens</w:t>
            </w:r>
            <w:proofErr w:type="spellEnd"/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F90B87" w:rsidRPr="00490AF4" w14:paraId="0CC342DA" w14:textId="77777777" w:rsidTr="00227B58">
        <w:trPr>
          <w:trHeight w:val="28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9C02E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008134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E502C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2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668F3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4F842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5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4EED7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B997B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8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BC252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oc1</w:t>
            </w:r>
          </w:p>
        </w:tc>
        <w:tc>
          <w:tcPr>
            <w:tcW w:w="2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ABE4C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P_046377421.1 putative amine oxidase [copper-containing] [</w:t>
            </w:r>
            <w:proofErr w:type="spellStart"/>
            <w:r w:rsidRPr="000B4D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aliotis</w:t>
            </w:r>
            <w:proofErr w:type="spellEnd"/>
            <w:r w:rsidRPr="000B4D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B4D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ufescens</w:t>
            </w:r>
            <w:proofErr w:type="spellEnd"/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F90B87" w:rsidRPr="00490AF4" w14:paraId="51D52819" w14:textId="77777777" w:rsidTr="00227B58">
        <w:trPr>
          <w:trHeight w:val="28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8657C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008156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A1A0B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.2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5E33A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AE9A2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3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1C337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B0D3D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6.7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7CB74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D1</w:t>
            </w:r>
          </w:p>
        </w:tc>
        <w:tc>
          <w:tcPr>
            <w:tcW w:w="2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5095D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P_046336009.1 E3 ubiquitin-protein ligase Midline-1-like isoform X3 [</w:t>
            </w:r>
            <w:proofErr w:type="spellStart"/>
            <w:r w:rsidRPr="000B4D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aliotis</w:t>
            </w:r>
            <w:proofErr w:type="spellEnd"/>
            <w:r w:rsidRPr="000B4D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B4D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ufescens</w:t>
            </w:r>
            <w:proofErr w:type="spellEnd"/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F90B87" w:rsidRPr="00490AF4" w14:paraId="77B5CA97" w14:textId="77777777" w:rsidTr="00227B58">
        <w:trPr>
          <w:trHeight w:val="28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035D3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009686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DCB53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7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E09BD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.1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888A8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5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F4536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3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EFA96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.6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041C0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FRP1</w:t>
            </w:r>
          </w:p>
        </w:tc>
        <w:tc>
          <w:tcPr>
            <w:tcW w:w="2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76D38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XP_046330096.1 </w:t>
            </w:r>
            <w:bookmarkStart w:id="1" w:name="OLE_LINK66"/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creted frizzled-related protein 1-like isoform X1</w:t>
            </w:r>
            <w:bookmarkEnd w:id="1"/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[</w:t>
            </w:r>
            <w:proofErr w:type="spellStart"/>
            <w:r w:rsidRPr="000B4D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aliotis</w:t>
            </w:r>
            <w:proofErr w:type="spellEnd"/>
            <w:r w:rsidRPr="000B4D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B4D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ufescens</w:t>
            </w:r>
            <w:proofErr w:type="spellEnd"/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F90B87" w:rsidRPr="00E05DD3" w14:paraId="2F18E27F" w14:textId="77777777" w:rsidTr="00227B58">
        <w:trPr>
          <w:trHeight w:val="28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A0D7A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009841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3B64C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54532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6.9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C62DB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.3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967A3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.2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9D0A0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.3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56012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B</w:t>
            </w:r>
          </w:p>
        </w:tc>
        <w:tc>
          <w:tcPr>
            <w:tcW w:w="2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35321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NP_000468.1 albumin preproprotein [</w:t>
            </w:r>
            <w:r w:rsidRPr="000B4D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/>
              </w:rPr>
              <w:t>Homo sapiens</w:t>
            </w: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]</w:t>
            </w:r>
          </w:p>
        </w:tc>
      </w:tr>
      <w:tr w:rsidR="00F90B87" w:rsidRPr="00E05DD3" w14:paraId="39DD1EDA" w14:textId="77777777" w:rsidTr="00227B58">
        <w:trPr>
          <w:trHeight w:val="28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5DCE1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009841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78D2A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F4D8B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6.9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E7356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.3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B79AC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.2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75D47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.0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24390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B</w:t>
            </w:r>
          </w:p>
        </w:tc>
        <w:tc>
          <w:tcPr>
            <w:tcW w:w="2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6C2D3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NP_000468.1 albumin preproprotein [</w:t>
            </w:r>
            <w:r w:rsidRPr="000B4D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fr-FR"/>
              </w:rPr>
              <w:t>Homo sapiens</w:t>
            </w: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]</w:t>
            </w:r>
          </w:p>
        </w:tc>
      </w:tr>
      <w:tr w:rsidR="00F90B87" w:rsidRPr="00490AF4" w14:paraId="75011BF3" w14:textId="77777777" w:rsidTr="00227B58">
        <w:trPr>
          <w:trHeight w:val="28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550F5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009871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FB6F2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A4A23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6.9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B13F4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.1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95F6A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E5561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.2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E24FB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b</w:t>
            </w:r>
          </w:p>
        </w:tc>
        <w:tc>
          <w:tcPr>
            <w:tcW w:w="2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D9A9B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A24532.1 unnamed protein product [</w:t>
            </w:r>
            <w:r w:rsidRPr="000B4D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attus norvegicus</w:t>
            </w: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F90B87" w:rsidRPr="00490AF4" w14:paraId="0009CC2C" w14:textId="77777777" w:rsidTr="00227B58">
        <w:trPr>
          <w:trHeight w:val="28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A2BFE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009871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68CB6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0E8FF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6.9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77864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.1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29AE7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D4C15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.1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CBC5C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b</w:t>
            </w:r>
          </w:p>
        </w:tc>
        <w:tc>
          <w:tcPr>
            <w:tcW w:w="2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3037D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A24532.1 unnamed protein product [</w:t>
            </w:r>
            <w:r w:rsidRPr="000B4D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attus norvegicus</w:t>
            </w: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F90B87" w:rsidRPr="00490AF4" w14:paraId="410BEE06" w14:textId="77777777" w:rsidTr="00227B58">
        <w:trPr>
          <w:trHeight w:val="285"/>
        </w:trPr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EA6DD5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gene010090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84408C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7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AD1CE2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4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39F28D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0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1AED01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.0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031AC7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.99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270ED8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irc7-a</w:t>
            </w:r>
          </w:p>
        </w:tc>
        <w:tc>
          <w:tcPr>
            <w:tcW w:w="2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716A68" w14:textId="77777777" w:rsidR="00E74807" w:rsidRPr="00E74807" w:rsidRDefault="00E74807" w:rsidP="00E748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P_046379107.1 baculoviral IAP repeat-containing protein 3-like [</w:t>
            </w:r>
            <w:proofErr w:type="spellStart"/>
            <w:r w:rsidRPr="000B4D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aliotis</w:t>
            </w:r>
            <w:proofErr w:type="spellEnd"/>
            <w:r w:rsidRPr="000B4D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B4D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ufescens</w:t>
            </w:r>
            <w:proofErr w:type="spellEnd"/>
            <w:r w:rsidRPr="00E748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</w:tbl>
    <w:p w14:paraId="6EC4FAF2" w14:textId="77777777" w:rsidR="00E74807" w:rsidRDefault="00E74807"/>
    <w:sectPr w:rsidR="00E74807" w:rsidSect="0091340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4D4C179" w14:textId="77777777" w:rsidR="0091340F" w:rsidRDefault="0091340F" w:rsidP="000B4DBC">
      <w:r>
        <w:separator/>
      </w:r>
    </w:p>
  </w:endnote>
  <w:endnote w:type="continuationSeparator" w:id="0">
    <w:p w14:paraId="76CD6E9A" w14:textId="77777777" w:rsidR="0091340F" w:rsidRDefault="0091340F" w:rsidP="000B4D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CF44E9" w14:textId="77777777" w:rsidR="0091340F" w:rsidRDefault="0091340F" w:rsidP="000B4DBC">
      <w:r>
        <w:separator/>
      </w:r>
    </w:p>
  </w:footnote>
  <w:footnote w:type="continuationSeparator" w:id="0">
    <w:p w14:paraId="11926465" w14:textId="77777777" w:rsidR="0091340F" w:rsidRDefault="0091340F" w:rsidP="000B4D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807"/>
    <w:rsid w:val="0009206A"/>
    <w:rsid w:val="000B4DBC"/>
    <w:rsid w:val="00152F8E"/>
    <w:rsid w:val="001B79F9"/>
    <w:rsid w:val="001E61A9"/>
    <w:rsid w:val="00227B58"/>
    <w:rsid w:val="003265EC"/>
    <w:rsid w:val="003531B9"/>
    <w:rsid w:val="00363398"/>
    <w:rsid w:val="003E6A0B"/>
    <w:rsid w:val="00423AE2"/>
    <w:rsid w:val="00425805"/>
    <w:rsid w:val="00490AF4"/>
    <w:rsid w:val="004B332A"/>
    <w:rsid w:val="005A46C6"/>
    <w:rsid w:val="00651888"/>
    <w:rsid w:val="00654CA9"/>
    <w:rsid w:val="007C7164"/>
    <w:rsid w:val="0091340F"/>
    <w:rsid w:val="009240F5"/>
    <w:rsid w:val="00AA0E83"/>
    <w:rsid w:val="00CB38D0"/>
    <w:rsid w:val="00CF43CC"/>
    <w:rsid w:val="00DF41FB"/>
    <w:rsid w:val="00E05DD3"/>
    <w:rsid w:val="00E74807"/>
    <w:rsid w:val="00E754BE"/>
    <w:rsid w:val="00EB6C27"/>
    <w:rsid w:val="00F90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00173C"/>
  <w15:chartTrackingRefBased/>
  <w15:docId w15:val="{B7ADC581-0DB4-499E-8396-36FEFBE70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4DB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B4D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4D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4DB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5985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2</Pages>
  <Words>724</Words>
  <Characters>4127</Characters>
  <Application>Microsoft Office Word</Application>
  <DocSecurity>0</DocSecurity>
  <Lines>34</Lines>
  <Paragraphs>9</Paragraphs>
  <ScaleCrop>false</ScaleCrop>
  <Company/>
  <LinksUpToDate>false</LinksUpToDate>
  <CharactersWithSpaces>4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ie</dc:creator>
  <cp:keywords/>
  <dc:description/>
  <cp:lastModifiedBy>connie</cp:lastModifiedBy>
  <cp:revision>74</cp:revision>
  <dcterms:created xsi:type="dcterms:W3CDTF">2024-01-24T01:44:00Z</dcterms:created>
  <dcterms:modified xsi:type="dcterms:W3CDTF">2024-05-07T13:32:00Z</dcterms:modified>
</cp:coreProperties>
</file>